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3BF6FE" w:rsidR="00FB3483" w:rsidRPr="00930A31" w:rsidRDefault="005776A5" w:rsidP="005979B8">
            <w:pPr>
              <w:pStyle w:val="Default"/>
              <w:spacing w:before="40" w:after="40"/>
              <w:rPr>
                <w:rFonts w:ascii="Arial" w:hAnsi="Arial" w:cs="Arial"/>
                <w:color w:val="auto"/>
                <w:sz w:val="18"/>
                <w:szCs w:val="18"/>
              </w:rPr>
            </w:pPr>
            <w:r>
              <w:rPr>
                <w:rFonts w:ascii="Arial" w:hAnsi="Arial" w:cs="Arial"/>
                <w:color w:val="auto"/>
                <w:sz w:val="18"/>
                <w:szCs w:val="18"/>
              </w:rPr>
              <w:t>Title page, pages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6417CC" w:rsidR="00FB3483" w:rsidRPr="00930A31" w:rsidRDefault="00C8126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71F407" w:rsidR="00FB3483" w:rsidRPr="00930A31" w:rsidRDefault="0081187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AB9147" w:rsidR="00FB3483" w:rsidRPr="00930A31" w:rsidRDefault="0081187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39E6C4" w:rsidR="00FB3483" w:rsidRPr="00930A31" w:rsidRDefault="00ED613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56B609" w:rsidR="00FB3483" w:rsidRPr="00930A31" w:rsidRDefault="00ED613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B9860A" w:rsidR="00FB3483" w:rsidRPr="00930A31" w:rsidRDefault="00E85C4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57FDBB" w:rsidR="00FB3483" w:rsidRPr="00930A31" w:rsidRDefault="00E85C4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B62E9A" w:rsidR="00FB3483" w:rsidRPr="00930A31" w:rsidRDefault="00E85C4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7597B6" w:rsidR="00930A31" w:rsidRPr="00930A31" w:rsidRDefault="00E8683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4F702C" w:rsidR="00930A31" w:rsidRPr="00930A31" w:rsidRDefault="00E8683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737E82" w:rsidR="00FB3483" w:rsidRPr="00930A31" w:rsidRDefault="00E868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CD1100" w:rsidR="00FB3483" w:rsidRPr="00930A31" w:rsidRDefault="00E8683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6B7BF0" w:rsidR="00930A31" w:rsidRPr="00930A31" w:rsidRDefault="00E8683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CB95CE" w:rsidR="00930A31" w:rsidRPr="00930A31" w:rsidRDefault="00E8683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A693DC" w:rsidR="00930A31" w:rsidRPr="00930A31" w:rsidRDefault="00E8683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19E308" w:rsidR="00930A31" w:rsidRPr="00930A31" w:rsidRDefault="00E8683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276D6A" w:rsidR="00930A31" w:rsidRPr="00930A31" w:rsidRDefault="00E8683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A2DE2C" w:rsidR="00930A31" w:rsidRPr="00930A31" w:rsidRDefault="00BC1D5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D6CAED" w:rsidR="006E5FE2" w:rsidRPr="00930A31" w:rsidRDefault="00BC1D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90AF36" w:rsidR="006E5FE2" w:rsidRPr="00930A31" w:rsidRDefault="00BC1D57"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1F37FF" w:rsidR="00930A31" w:rsidRPr="00930A31" w:rsidRDefault="00A342E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27EEDD" w:rsidR="00930A31" w:rsidRPr="00930A31" w:rsidRDefault="00E462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A32A6C" w:rsidR="00FB3483" w:rsidRPr="00930A31" w:rsidRDefault="00E4628A"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7CA8B7" w:rsidR="00FB3483" w:rsidRPr="00930A31" w:rsidRDefault="00E462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E3893B" w:rsidR="00FB3483" w:rsidRPr="00930A31" w:rsidRDefault="00E4628A"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6880FD" w:rsidR="00930A31" w:rsidRPr="00930A31" w:rsidRDefault="00E462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835003" w:rsidR="00930A31" w:rsidRPr="00930A31" w:rsidRDefault="00E462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A9DBA2" w:rsidR="00930A31" w:rsidRPr="00930A31" w:rsidRDefault="00E462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633803" w:rsidR="00930A31" w:rsidRPr="00930A31" w:rsidRDefault="002E22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D0C326" w:rsidR="00FB3483" w:rsidRPr="00930A31" w:rsidRDefault="002E22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DB6869" w:rsidR="00077B44" w:rsidRPr="00930A31" w:rsidRDefault="002E225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FD4651" w:rsidR="00930A31" w:rsidRPr="00930A31" w:rsidRDefault="00B66F72" w:rsidP="00077B44">
            <w:pPr>
              <w:pStyle w:val="Default"/>
              <w:spacing w:before="40" w:after="40"/>
              <w:rPr>
                <w:rFonts w:ascii="Arial" w:hAnsi="Arial" w:cs="Arial"/>
                <w:color w:val="auto"/>
                <w:sz w:val="18"/>
                <w:szCs w:val="18"/>
              </w:rPr>
            </w:pPr>
            <w:r>
              <w:rPr>
                <w:rFonts w:ascii="Arial" w:hAnsi="Arial" w:cs="Arial"/>
                <w:color w:val="auto"/>
                <w:sz w:val="18"/>
                <w:szCs w:val="18"/>
              </w:rPr>
              <w:t>19</w:t>
            </w:r>
            <w:r w:rsidR="00DF7BCC">
              <w:rPr>
                <w:rFonts w:ascii="Arial" w:hAnsi="Arial" w:cs="Arial"/>
                <w:color w:val="auto"/>
                <w:sz w:val="18"/>
                <w:szCs w:val="18"/>
              </w:rPr>
              <w:t>-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96C028" w:rsidR="00930A31" w:rsidRPr="00930A31" w:rsidRDefault="00DF7BCC"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90E3AC" w:rsidR="00930A31" w:rsidRPr="00930A31" w:rsidRDefault="00DF7BCC"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F4F64E" w:rsidR="00930A31" w:rsidRPr="00930A31" w:rsidRDefault="00DF7BCC" w:rsidP="00077B44">
            <w:pPr>
              <w:pStyle w:val="Default"/>
              <w:spacing w:before="40" w:after="40"/>
              <w:rPr>
                <w:rFonts w:ascii="Arial" w:hAnsi="Arial" w:cs="Arial"/>
                <w:color w:val="auto"/>
                <w:sz w:val="18"/>
                <w:szCs w:val="18"/>
              </w:rPr>
            </w:pPr>
            <w:r>
              <w:rPr>
                <w:rFonts w:ascii="Arial" w:hAnsi="Arial" w:cs="Arial"/>
                <w:color w:val="auto"/>
                <w:sz w:val="18"/>
                <w:szCs w:val="18"/>
              </w:rPr>
              <w:t>19-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8974AA" w:rsidR="00930A31" w:rsidRPr="00930A31" w:rsidRDefault="00DF7BCC"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29B787" w:rsidR="00930A31" w:rsidRPr="00930A31" w:rsidRDefault="000E2F06" w:rsidP="00077B44">
            <w:pPr>
              <w:pStyle w:val="Default"/>
              <w:spacing w:before="40" w:after="40"/>
              <w:rPr>
                <w:rFonts w:ascii="Arial" w:hAnsi="Arial" w:cs="Arial"/>
                <w:color w:val="auto"/>
                <w:sz w:val="18"/>
                <w:szCs w:val="18"/>
              </w:rPr>
            </w:pPr>
            <w:r>
              <w:rPr>
                <w:rFonts w:ascii="Arial" w:hAnsi="Arial" w:cs="Arial"/>
                <w:color w:val="auto"/>
                <w:sz w:val="18"/>
                <w:szCs w:val="18"/>
              </w:rPr>
              <w:t>Protocol was not publish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8EE8CF" w:rsidR="00930A31" w:rsidRPr="00930A31" w:rsidRDefault="000E2F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1A4816" w:rsidR="00077B44" w:rsidRPr="00930A31" w:rsidRDefault="0077414A"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61EEF5" w:rsidR="00077B44" w:rsidRPr="00930A31" w:rsidRDefault="0077414A"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E15B29" w:rsidR="00077B44" w:rsidRPr="00930A31" w:rsidRDefault="0077414A" w:rsidP="00077B44">
            <w:pPr>
              <w:pStyle w:val="Default"/>
              <w:spacing w:before="40" w:after="40"/>
              <w:rPr>
                <w:rFonts w:ascii="Arial" w:hAnsi="Arial" w:cs="Arial"/>
                <w:color w:val="auto"/>
                <w:sz w:val="18"/>
                <w:szCs w:val="18"/>
              </w:rPr>
            </w:pPr>
            <w:r>
              <w:rPr>
                <w:rFonts w:ascii="Arial" w:hAnsi="Arial" w:cs="Arial"/>
                <w:color w:val="auto"/>
                <w:sz w:val="18"/>
                <w:szCs w:val="18"/>
              </w:rPr>
              <w:t>Contact the author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7414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2F06"/>
    <w:rsid w:val="00152CDB"/>
    <w:rsid w:val="00180990"/>
    <w:rsid w:val="0018323E"/>
    <w:rsid w:val="00190C83"/>
    <w:rsid w:val="00246C93"/>
    <w:rsid w:val="00256BAF"/>
    <w:rsid w:val="002A2A06"/>
    <w:rsid w:val="002E2251"/>
    <w:rsid w:val="003103C2"/>
    <w:rsid w:val="003516AD"/>
    <w:rsid w:val="00363B8D"/>
    <w:rsid w:val="003760FB"/>
    <w:rsid w:val="003B79FF"/>
    <w:rsid w:val="00400A0B"/>
    <w:rsid w:val="00443C1D"/>
    <w:rsid w:val="00461576"/>
    <w:rsid w:val="004C1685"/>
    <w:rsid w:val="005078EE"/>
    <w:rsid w:val="00550BF1"/>
    <w:rsid w:val="005776A5"/>
    <w:rsid w:val="0059028D"/>
    <w:rsid w:val="005979B8"/>
    <w:rsid w:val="006E5FE2"/>
    <w:rsid w:val="006F3BA6"/>
    <w:rsid w:val="00714F74"/>
    <w:rsid w:val="00726794"/>
    <w:rsid w:val="0077253C"/>
    <w:rsid w:val="0077414A"/>
    <w:rsid w:val="0081187B"/>
    <w:rsid w:val="008412D5"/>
    <w:rsid w:val="008A3EAE"/>
    <w:rsid w:val="008E2C91"/>
    <w:rsid w:val="00930A31"/>
    <w:rsid w:val="00947707"/>
    <w:rsid w:val="009827E5"/>
    <w:rsid w:val="00A215D2"/>
    <w:rsid w:val="00A342E5"/>
    <w:rsid w:val="00A86593"/>
    <w:rsid w:val="00AB79CE"/>
    <w:rsid w:val="00AC45A0"/>
    <w:rsid w:val="00AE4BBD"/>
    <w:rsid w:val="00B51910"/>
    <w:rsid w:val="00B66F72"/>
    <w:rsid w:val="00BC1D57"/>
    <w:rsid w:val="00C22710"/>
    <w:rsid w:val="00C81261"/>
    <w:rsid w:val="00D95D84"/>
    <w:rsid w:val="00DC4F19"/>
    <w:rsid w:val="00DF7BCC"/>
    <w:rsid w:val="00E324A8"/>
    <w:rsid w:val="00E4628A"/>
    <w:rsid w:val="00E66E3A"/>
    <w:rsid w:val="00E85C4A"/>
    <w:rsid w:val="00E8683E"/>
    <w:rsid w:val="00EB610E"/>
    <w:rsid w:val="00ED613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50</TotalTime>
  <Pages>3</Pages>
  <Words>1077</Words>
  <Characters>6122</Characters>
  <Application>Microsoft Office Word</Application>
  <DocSecurity>0</DocSecurity>
  <Lines>235</Lines>
  <Paragraphs>15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zabeth Austin</cp:lastModifiedBy>
  <cp:revision>18</cp:revision>
  <cp:lastPrinted>2020-11-24T03:02:00Z</cp:lastPrinted>
  <dcterms:created xsi:type="dcterms:W3CDTF">2023-01-22T23:19:00Z</dcterms:created>
  <dcterms:modified xsi:type="dcterms:W3CDTF">2023-01-23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5c7b3a21d082089ea58d17b49ae9a1f9ff82c8de5133a0f0565566df8e404a</vt:lpwstr>
  </property>
</Properties>
</file>